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C5A" w:rsidRPr="00402682" w:rsidRDefault="0040268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02682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S1. Examples of expressions in context</w:t>
      </w:r>
    </w:p>
    <w:p w:rsidR="00402682" w:rsidRDefault="00402682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1879"/>
        <w:gridCol w:w="1880"/>
      </w:tblGrid>
      <w:tr w:rsidR="00402682" w:rsidTr="004E7829"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066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</w:tc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066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066">
              <w:rPr>
                <w:rFonts w:ascii="Times New Roman" w:hAnsi="Times New Roman" w:cs="Times New Roman"/>
                <w:sz w:val="24"/>
                <w:szCs w:val="24"/>
              </w:rPr>
              <w:t>English translation</w:t>
            </w:r>
          </w:p>
        </w:tc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066">
              <w:rPr>
                <w:rFonts w:ascii="Times New Roman" w:hAnsi="Times New Roman" w:cs="Times New Roman"/>
                <w:sz w:val="24"/>
                <w:szCs w:val="24"/>
              </w:rPr>
              <w:t xml:space="preserve">Context in Spanish </w:t>
            </w:r>
          </w:p>
        </w:tc>
        <w:tc>
          <w:tcPr>
            <w:tcW w:w="1880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066">
              <w:rPr>
                <w:rFonts w:ascii="Times New Roman" w:hAnsi="Times New Roman" w:cs="Times New Roman"/>
                <w:sz w:val="24"/>
                <w:szCs w:val="24"/>
              </w:rPr>
              <w:t xml:space="preserve">Context in English </w:t>
            </w:r>
          </w:p>
        </w:tc>
      </w:tr>
      <w:tr w:rsidR="00402682" w:rsidRPr="003C2C53" w:rsidTr="004E7829"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B606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stás flotando en el aire</w:t>
            </w:r>
          </w:p>
        </w:tc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B606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Novel </w:t>
            </w:r>
            <w:proofErr w:type="spellStart"/>
            <w:r w:rsidRPr="008B606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etaphor</w:t>
            </w:r>
            <w:proofErr w:type="spellEnd"/>
          </w:p>
        </w:tc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066">
              <w:rPr>
                <w:rFonts w:ascii="Times New Roman" w:hAnsi="Times New Roman" w:cs="Times New Roman"/>
                <w:sz w:val="24"/>
                <w:szCs w:val="24"/>
              </w:rPr>
              <w:t>You are floating in the air</w:t>
            </w:r>
          </w:p>
        </w:tc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B606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n una clase, el profesor le dice a Juan: “Juan! Parece que estás flotando en el aire!”</w:t>
            </w:r>
          </w:p>
        </w:tc>
        <w:tc>
          <w:tcPr>
            <w:tcW w:w="1880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066">
              <w:rPr>
                <w:rFonts w:ascii="Times New Roman" w:hAnsi="Times New Roman" w:cs="Times New Roman"/>
                <w:sz w:val="24"/>
                <w:szCs w:val="24"/>
              </w:rPr>
              <w:t>In a classroom, the teacher tells Juan: “Juan! It looks like you are floating in the air!”</w:t>
            </w:r>
          </w:p>
        </w:tc>
      </w:tr>
      <w:tr w:rsidR="00402682" w:rsidRPr="00960964" w:rsidTr="004E7829"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B6066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>Estar con el agua hasta el cuello</w:t>
            </w:r>
          </w:p>
        </w:tc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8B606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iological</w:t>
            </w:r>
            <w:proofErr w:type="spellEnd"/>
            <w:r w:rsidRPr="008B606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8B606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diom</w:t>
            </w:r>
            <w:proofErr w:type="spellEnd"/>
          </w:p>
        </w:tc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066">
              <w:rPr>
                <w:rFonts w:ascii="Times New Roman" w:hAnsi="Times New Roman" w:cs="Times New Roman"/>
                <w:sz w:val="24"/>
                <w:szCs w:val="24"/>
              </w:rPr>
              <w:t>To be with water up to the ne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o be drowning in work)</w:t>
            </w:r>
          </w:p>
        </w:tc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B606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Juan tiene muchísimo trabajo acumulado y no sabe por dónde empezar. Se siente con el agua hasta el cuello.</w:t>
            </w:r>
          </w:p>
        </w:tc>
        <w:tc>
          <w:tcPr>
            <w:tcW w:w="1880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066">
              <w:rPr>
                <w:rFonts w:ascii="Times New Roman" w:hAnsi="Times New Roman" w:cs="Times New Roman"/>
                <w:sz w:val="24"/>
                <w:szCs w:val="24"/>
                <w:lang w:val="en"/>
              </w:rPr>
              <w:t>Juan has a lot of accumulated work and does not know where to start. He is up to his neck in it (water).</w:t>
            </w:r>
          </w:p>
        </w:tc>
      </w:tr>
      <w:tr w:rsidR="00402682" w:rsidRPr="00562BC6" w:rsidTr="004E7829"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B6066"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>Estar como una cabra</w:t>
            </w:r>
          </w:p>
        </w:tc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B606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Cultural </w:t>
            </w:r>
            <w:proofErr w:type="spellStart"/>
            <w:r w:rsidRPr="008B606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diom</w:t>
            </w:r>
            <w:proofErr w:type="spellEnd"/>
          </w:p>
        </w:tc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06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o be like a goat (Mad as a march hare) </w:t>
            </w:r>
          </w:p>
        </w:tc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B606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Juan es un científico que se arriesga con experimentos peligrosos. Sus vecinos dicen que está como una cabra.</w:t>
            </w:r>
          </w:p>
        </w:tc>
        <w:tc>
          <w:tcPr>
            <w:tcW w:w="1880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066">
              <w:rPr>
                <w:rFonts w:ascii="Times New Roman" w:hAnsi="Times New Roman" w:cs="Times New Roman"/>
                <w:sz w:val="24"/>
                <w:szCs w:val="24"/>
                <w:lang w:val="en"/>
              </w:rPr>
              <w:t>Juan is a scientist who risks with dangerous experiments. His neighbors say he is like a goat.</w:t>
            </w:r>
          </w:p>
        </w:tc>
      </w:tr>
      <w:tr w:rsidR="00402682" w:rsidRPr="00CC1730" w:rsidTr="004E7829"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s-ES"/>
              </w:rPr>
              <w:t>Muerto el perro, se acabó la rabia</w:t>
            </w:r>
          </w:p>
        </w:tc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8B606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structive</w:t>
            </w:r>
            <w:proofErr w:type="spellEnd"/>
            <w:r w:rsidRPr="008B606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8B606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xpression</w:t>
            </w:r>
            <w:proofErr w:type="spellEnd"/>
          </w:p>
        </w:tc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ead the dog, the rabies is gone (once the problem is solved. everything is fine)</w:t>
            </w:r>
          </w:p>
        </w:tc>
        <w:tc>
          <w:tcPr>
            <w:tcW w:w="1879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 Juan le duele mucho la muela. María lo lleva al dentista. De camino de vuelta a casa, María le dice a Juan : “Muerto el perro se acabó la rabia”.</w:t>
            </w:r>
          </w:p>
        </w:tc>
        <w:tc>
          <w:tcPr>
            <w:tcW w:w="1880" w:type="dxa"/>
          </w:tcPr>
          <w:p w:rsidR="00402682" w:rsidRPr="008B6066" w:rsidRDefault="00402682" w:rsidP="004E7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Juan has a tooth ache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Marí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takes him to the dentist. On their way back hom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Marí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says: “Dead the dog, the rabies is gone”.</w:t>
            </w:r>
          </w:p>
        </w:tc>
      </w:tr>
    </w:tbl>
    <w:p w:rsidR="00402682" w:rsidRPr="00CC1730" w:rsidRDefault="00402682"/>
    <w:sectPr w:rsidR="00402682" w:rsidRPr="00CC173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16F"/>
    <w:rsid w:val="00053DAB"/>
    <w:rsid w:val="003C2C53"/>
    <w:rsid w:val="00402682"/>
    <w:rsid w:val="00562BC6"/>
    <w:rsid w:val="00600A48"/>
    <w:rsid w:val="006443E9"/>
    <w:rsid w:val="00701A87"/>
    <w:rsid w:val="008B6066"/>
    <w:rsid w:val="0094216F"/>
    <w:rsid w:val="00960964"/>
    <w:rsid w:val="009A5B32"/>
    <w:rsid w:val="00B05F76"/>
    <w:rsid w:val="00BF4524"/>
    <w:rsid w:val="00C96B54"/>
    <w:rsid w:val="00CC1730"/>
    <w:rsid w:val="00E71338"/>
    <w:rsid w:val="00FE2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2603BF-47A5-4C09-B19E-D5BFF02FE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42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053D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53D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09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1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52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9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37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123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1461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2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4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10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691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455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175</Characters>
  <Application>Microsoft Office Word</Application>
  <DocSecurity>0</DocSecurity>
  <Lines>9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 Chahboun</dc:creator>
  <cp:keywords/>
  <dc:description/>
  <cp:lastModifiedBy>Mila Dimitrova Vulchanova</cp:lastModifiedBy>
  <cp:revision>2</cp:revision>
  <cp:lastPrinted>2016-09-21T10:10:00Z</cp:lastPrinted>
  <dcterms:created xsi:type="dcterms:W3CDTF">2016-12-14T13:14:00Z</dcterms:created>
  <dcterms:modified xsi:type="dcterms:W3CDTF">2016-12-14T13:14:00Z</dcterms:modified>
</cp:coreProperties>
</file>